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10B61" w14:textId="24BC77B1" w:rsidR="00922478" w:rsidRPr="00922478" w:rsidRDefault="003D495C" w:rsidP="00922478">
      <w:pPr>
        <w:jc w:val="center"/>
        <w:rPr>
          <w:rFonts w:ascii="Arial" w:hAnsi="Arial" w:cs="Arial"/>
          <w:noProof/>
          <w:sz w:val="24"/>
          <w:lang w:eastAsia="en-GB"/>
        </w:rPr>
      </w:pPr>
      <w:r>
        <w:rPr>
          <w:rFonts w:ascii="Arial" w:hAnsi="Arial" w:cs="Arial"/>
          <w:noProof/>
          <w:sz w:val="24"/>
          <w:lang w:eastAsia="en-GB"/>
        </w:rPr>
        <w:t>Supporting</w:t>
      </w:r>
      <w:r w:rsidR="00D45E04">
        <w:rPr>
          <w:rFonts w:ascii="Arial" w:hAnsi="Arial" w:cs="Arial"/>
          <w:noProof/>
          <w:sz w:val="24"/>
          <w:lang w:eastAsia="en-GB"/>
        </w:rPr>
        <w:t xml:space="preserve"> </w:t>
      </w:r>
      <w:r>
        <w:rPr>
          <w:rFonts w:ascii="Arial" w:hAnsi="Arial" w:cs="Arial"/>
          <w:noProof/>
          <w:sz w:val="24"/>
          <w:lang w:eastAsia="en-GB"/>
        </w:rPr>
        <w:t>Information</w:t>
      </w:r>
      <w:r w:rsidR="00D45E04">
        <w:rPr>
          <w:rFonts w:ascii="Arial" w:hAnsi="Arial" w:cs="Arial"/>
          <w:noProof/>
          <w:sz w:val="24"/>
          <w:lang w:eastAsia="en-GB"/>
        </w:rPr>
        <w:t xml:space="preserve"> 2</w:t>
      </w:r>
      <w:r w:rsidR="00922478" w:rsidRPr="00922478">
        <w:rPr>
          <w:rFonts w:ascii="Arial" w:hAnsi="Arial" w:cs="Arial"/>
          <w:noProof/>
          <w:sz w:val="24"/>
          <w:lang w:eastAsia="en-GB"/>
        </w:rPr>
        <w:t>.</w:t>
      </w:r>
    </w:p>
    <w:p w14:paraId="745E6B84" w14:textId="330F3FDF" w:rsidR="00922478" w:rsidRDefault="001A1BC4" w:rsidP="00922478">
      <w:pPr>
        <w:jc w:val="center"/>
        <w:rPr>
          <w:rFonts w:ascii="Arial" w:hAnsi="Arial" w:cs="Arial"/>
          <w:b/>
          <w:noProof/>
          <w:sz w:val="24"/>
          <w:lang w:eastAsia="en-GB"/>
        </w:rPr>
      </w:pPr>
      <w:r>
        <w:rPr>
          <w:rFonts w:ascii="Arial" w:hAnsi="Arial" w:cs="Arial"/>
          <w:b/>
          <w:noProof/>
          <w:sz w:val="24"/>
          <w:lang w:eastAsia="en-GB"/>
        </w:rPr>
        <w:t xml:space="preserve">Daily </w:t>
      </w:r>
      <w:r w:rsidR="00922478">
        <w:rPr>
          <w:rFonts w:ascii="Arial" w:hAnsi="Arial" w:cs="Arial"/>
          <w:b/>
          <w:noProof/>
          <w:sz w:val="24"/>
          <w:lang w:eastAsia="en-GB"/>
        </w:rPr>
        <w:t xml:space="preserve">Changes in </w:t>
      </w:r>
      <w:r w:rsidR="00922478" w:rsidRPr="00922478">
        <w:rPr>
          <w:rFonts w:ascii="Arial" w:hAnsi="Arial" w:cs="Arial"/>
          <w:b/>
          <w:noProof/>
          <w:sz w:val="24"/>
          <w:lang w:eastAsia="en-GB"/>
        </w:rPr>
        <w:t>Anxiety Ratings</w:t>
      </w:r>
      <w:r w:rsidR="00922478">
        <w:rPr>
          <w:rFonts w:ascii="Arial" w:hAnsi="Arial" w:cs="Arial"/>
          <w:b/>
          <w:noProof/>
          <w:sz w:val="24"/>
          <w:lang w:eastAsia="en-GB"/>
        </w:rPr>
        <w:t xml:space="preserve"> </w:t>
      </w:r>
      <w:r w:rsidR="00DE243D">
        <w:rPr>
          <w:rFonts w:ascii="Arial" w:hAnsi="Arial" w:cs="Arial"/>
          <w:b/>
          <w:noProof/>
          <w:sz w:val="24"/>
          <w:lang w:eastAsia="en-GB"/>
        </w:rPr>
        <w:t xml:space="preserve">Categorised </w:t>
      </w:r>
      <w:r>
        <w:rPr>
          <w:rFonts w:ascii="Arial" w:hAnsi="Arial" w:cs="Arial"/>
          <w:b/>
          <w:noProof/>
          <w:sz w:val="24"/>
          <w:lang w:eastAsia="en-GB"/>
        </w:rPr>
        <w:t>by Source</w:t>
      </w:r>
      <w:bookmarkStart w:id="0" w:name="_GoBack"/>
      <w:bookmarkEnd w:id="0"/>
    </w:p>
    <w:p w14:paraId="07DF1BDC" w14:textId="621057F7" w:rsidR="00D568F5" w:rsidRDefault="00D568F5" w:rsidP="00922478">
      <w:pPr>
        <w:jc w:val="center"/>
        <w:rPr>
          <w:rFonts w:ascii="Arial" w:hAnsi="Arial" w:cs="Arial"/>
          <w:b/>
          <w:noProof/>
          <w:sz w:val="24"/>
          <w:lang w:eastAsia="en-GB"/>
        </w:rPr>
      </w:pPr>
    </w:p>
    <w:p w14:paraId="280B9A10" w14:textId="2FE9692C" w:rsidR="004C1F8E" w:rsidRDefault="004C1F8E" w:rsidP="004C1F8E">
      <w:pPr>
        <w:ind w:left="284"/>
        <w:rPr>
          <w:rFonts w:ascii="Arial" w:hAnsi="Arial" w:cs="Arial"/>
          <w:noProof/>
          <w:sz w:val="24"/>
          <w:lang w:eastAsia="en-GB"/>
        </w:rPr>
      </w:pPr>
      <w:r>
        <w:rPr>
          <w:rFonts w:ascii="Arial" w:hAnsi="Arial" w:cs="Arial"/>
          <w:noProof/>
          <w:sz w:val="24"/>
          <w:lang w:eastAsia="en-GB"/>
        </w:rPr>
        <w:t>Rating</w:t>
      </w:r>
      <w:r w:rsidR="00F403A4">
        <w:rPr>
          <w:rFonts w:ascii="Arial" w:hAnsi="Arial" w:cs="Arial"/>
          <w:noProof/>
          <w:sz w:val="24"/>
          <w:lang w:eastAsia="en-GB"/>
        </w:rPr>
        <w:t>s</w:t>
      </w:r>
      <w:r>
        <w:rPr>
          <w:rFonts w:ascii="Arial" w:hAnsi="Arial" w:cs="Arial"/>
          <w:noProof/>
          <w:sz w:val="24"/>
          <w:lang w:eastAsia="en-GB"/>
        </w:rPr>
        <w:t xml:space="preserve"> were provided by fibromyalgia-diagnosed participants. Similarly to the analysis, d</w:t>
      </w:r>
      <w:r w:rsidRPr="004C1F8E">
        <w:rPr>
          <w:rFonts w:ascii="Arial" w:hAnsi="Arial" w:cs="Arial"/>
          <w:noProof/>
          <w:sz w:val="24"/>
          <w:lang w:eastAsia="en-GB"/>
        </w:rPr>
        <w:t>ata</w:t>
      </w:r>
      <w:r>
        <w:rPr>
          <w:rFonts w:ascii="Arial" w:hAnsi="Arial" w:cs="Arial"/>
          <w:noProof/>
          <w:sz w:val="24"/>
          <w:lang w:eastAsia="en-GB"/>
        </w:rPr>
        <w:t xml:space="preserve"> includes only ratings above 0.</w:t>
      </w:r>
      <w:r w:rsidR="004D355E">
        <w:rPr>
          <w:rFonts w:ascii="Arial" w:hAnsi="Arial" w:cs="Arial"/>
          <w:noProof/>
          <w:sz w:val="24"/>
          <w:lang w:eastAsia="en-GB"/>
        </w:rPr>
        <w:t xml:space="preserve"> Where applicable, the authors have marked significant events which coincided with large trend change</w:t>
      </w:r>
      <w:r w:rsidR="00E507A8">
        <w:rPr>
          <w:rFonts w:ascii="Arial" w:hAnsi="Arial" w:cs="Arial"/>
          <w:noProof/>
          <w:sz w:val="24"/>
          <w:lang w:eastAsia="en-GB"/>
        </w:rPr>
        <w:t>.</w:t>
      </w:r>
    </w:p>
    <w:p w14:paraId="5F86FE3C" w14:textId="77777777" w:rsidR="00250A8A" w:rsidRDefault="00250A8A" w:rsidP="004C1F8E">
      <w:pPr>
        <w:ind w:left="284"/>
        <w:rPr>
          <w:rFonts w:ascii="Arial" w:hAnsi="Arial" w:cs="Arial"/>
          <w:noProof/>
          <w:sz w:val="24"/>
          <w:lang w:eastAsia="en-GB"/>
        </w:rPr>
      </w:pPr>
    </w:p>
    <w:p w14:paraId="070327A3" w14:textId="0E59F727" w:rsidR="006B0D2C" w:rsidRDefault="00121194" w:rsidP="004C1F8E">
      <w:pPr>
        <w:ind w:left="284"/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42CD7406" wp14:editId="73D995F3">
            <wp:extent cx="5835650" cy="29178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B56C1" w14:textId="7C374FCA" w:rsidR="00250A8A" w:rsidRDefault="008A77B5" w:rsidP="004C1F8E">
      <w:pPr>
        <w:ind w:left="284"/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70FCEAD5" wp14:editId="0441CCF2">
            <wp:extent cx="5835650" cy="29178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B6B1F" w14:textId="7C4FB073" w:rsidR="00250A8A" w:rsidRDefault="00250A8A" w:rsidP="004C1F8E">
      <w:pPr>
        <w:ind w:left="284"/>
        <w:rPr>
          <w:rFonts w:ascii="Arial" w:hAnsi="Arial" w:cs="Arial"/>
          <w:noProof/>
          <w:sz w:val="24"/>
          <w:lang w:eastAsia="en-GB"/>
        </w:rPr>
      </w:pPr>
    </w:p>
    <w:p w14:paraId="18313247" w14:textId="77777777" w:rsidR="00250A8A" w:rsidRDefault="00250A8A" w:rsidP="00250A8A">
      <w:pPr>
        <w:rPr>
          <w:rFonts w:ascii="Arial" w:hAnsi="Arial" w:cs="Arial"/>
          <w:noProof/>
          <w:sz w:val="24"/>
          <w:lang w:eastAsia="en-GB"/>
        </w:rPr>
      </w:pPr>
    </w:p>
    <w:p w14:paraId="4F44BBB1" w14:textId="77777777" w:rsidR="00250A8A" w:rsidRDefault="00250A8A" w:rsidP="004C1F8E">
      <w:pPr>
        <w:ind w:left="284"/>
        <w:rPr>
          <w:noProof/>
          <w:lang w:eastAsia="en-GB"/>
        </w:rPr>
      </w:pPr>
    </w:p>
    <w:p w14:paraId="48872749" w14:textId="77777777" w:rsidR="00250A8A" w:rsidRDefault="00250A8A" w:rsidP="004C1F8E">
      <w:pPr>
        <w:ind w:left="284"/>
        <w:rPr>
          <w:noProof/>
          <w:lang w:eastAsia="en-GB"/>
        </w:rPr>
      </w:pPr>
    </w:p>
    <w:p w14:paraId="4CFA121C" w14:textId="77777777" w:rsidR="00250A8A" w:rsidRDefault="00250A8A" w:rsidP="004C1F8E">
      <w:pPr>
        <w:ind w:left="284"/>
        <w:rPr>
          <w:noProof/>
          <w:lang w:eastAsia="en-GB"/>
        </w:rPr>
      </w:pPr>
    </w:p>
    <w:p w14:paraId="76D0D570" w14:textId="77777777" w:rsidR="00250A8A" w:rsidRDefault="00250A8A" w:rsidP="004C1F8E">
      <w:pPr>
        <w:ind w:left="284"/>
        <w:rPr>
          <w:noProof/>
          <w:lang w:eastAsia="en-GB"/>
        </w:rPr>
      </w:pPr>
    </w:p>
    <w:p w14:paraId="4278C68B" w14:textId="77777777" w:rsidR="00250A8A" w:rsidRDefault="00250A8A" w:rsidP="004C1F8E">
      <w:pPr>
        <w:ind w:left="284"/>
        <w:rPr>
          <w:noProof/>
          <w:lang w:eastAsia="en-GB"/>
        </w:rPr>
      </w:pPr>
    </w:p>
    <w:p w14:paraId="0C30F526" w14:textId="77777777" w:rsidR="00250A8A" w:rsidRPr="00362F75" w:rsidRDefault="00250A8A" w:rsidP="004C1F8E">
      <w:pPr>
        <w:ind w:left="284"/>
        <w:rPr>
          <w:noProof/>
          <w:sz w:val="40"/>
          <w:lang w:eastAsia="en-GB"/>
        </w:rPr>
      </w:pPr>
    </w:p>
    <w:p w14:paraId="2F4EFBBC" w14:textId="388841AF" w:rsidR="00250A8A" w:rsidRPr="00362F75" w:rsidRDefault="003B40F4" w:rsidP="00362F75">
      <w:pPr>
        <w:ind w:left="284"/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032EC753" wp14:editId="16067509">
            <wp:extent cx="5835650" cy="29178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3631B" w14:textId="0804E8EC" w:rsidR="00714C41" w:rsidRDefault="004D355E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2DE7F4EF" wp14:editId="2E35EAC9">
            <wp:extent cx="5835650" cy="29178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9CAB9" w14:textId="77777777" w:rsidR="00362F75" w:rsidRDefault="00362F75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</w:p>
    <w:p w14:paraId="7325DB10" w14:textId="62A87FC1" w:rsidR="00362F75" w:rsidRDefault="00362F75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</w:p>
    <w:p w14:paraId="7539F324" w14:textId="5B571D31" w:rsidR="00362F75" w:rsidRDefault="00362F75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</w:p>
    <w:p w14:paraId="3807BE63" w14:textId="2CFDBB3E" w:rsidR="00362F75" w:rsidRDefault="00362F75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</w:p>
    <w:p w14:paraId="1D04FF0F" w14:textId="63B9AB81" w:rsidR="00362F75" w:rsidRDefault="00362F75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</w:p>
    <w:p w14:paraId="64F55186" w14:textId="77777777" w:rsidR="00362F75" w:rsidRDefault="00362F75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</w:p>
    <w:p w14:paraId="06CDDA2D" w14:textId="77777777" w:rsidR="00362F75" w:rsidRDefault="00362F75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</w:p>
    <w:p w14:paraId="04EA4C0D" w14:textId="77777777" w:rsidR="00362F75" w:rsidRDefault="00362F75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</w:p>
    <w:p w14:paraId="41F73596" w14:textId="6F60E45E" w:rsidR="00AC052A" w:rsidRDefault="00AC052A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00C362A9" wp14:editId="3BC56C51">
            <wp:extent cx="5835650" cy="29178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72CFC" w14:textId="77777777" w:rsidR="006B0D2C" w:rsidRPr="00922478" w:rsidRDefault="006B0D2C" w:rsidP="004C1F8E">
      <w:pPr>
        <w:ind w:left="284"/>
        <w:rPr>
          <w:rFonts w:ascii="Arial" w:hAnsi="Arial" w:cs="Arial"/>
          <w:b/>
          <w:noProof/>
          <w:sz w:val="24"/>
          <w:lang w:eastAsia="en-GB"/>
        </w:rPr>
      </w:pPr>
    </w:p>
    <w:p w14:paraId="24EDABD8" w14:textId="71B7FA83" w:rsidR="00714C41" w:rsidRDefault="006C442E">
      <w:pPr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3A125A04" wp14:editId="780C2D6F">
            <wp:extent cx="5835650" cy="29178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78F4E" w14:textId="77777777" w:rsidR="003019EA" w:rsidRDefault="003019EA">
      <w:pPr>
        <w:rPr>
          <w:rFonts w:ascii="Arial" w:hAnsi="Arial" w:cs="Arial"/>
          <w:noProof/>
          <w:sz w:val="24"/>
          <w:lang w:eastAsia="en-GB"/>
        </w:rPr>
      </w:pPr>
    </w:p>
    <w:p w14:paraId="376354E7" w14:textId="7BD4E7DD" w:rsidR="00714C41" w:rsidRDefault="00714C41">
      <w:pPr>
        <w:rPr>
          <w:rFonts w:ascii="Arial" w:hAnsi="Arial" w:cs="Arial"/>
          <w:noProof/>
          <w:sz w:val="24"/>
          <w:lang w:eastAsia="en-GB"/>
        </w:rPr>
      </w:pPr>
      <w:r>
        <w:rPr>
          <w:rFonts w:ascii="Arial" w:hAnsi="Arial" w:cs="Arial"/>
          <w:noProof/>
          <w:sz w:val="24"/>
          <w:lang w:eastAsia="en-GB"/>
        </w:rPr>
        <w:br w:type="page"/>
      </w:r>
    </w:p>
    <w:p w14:paraId="31CFFA94" w14:textId="32455D78" w:rsidR="00362F75" w:rsidRDefault="00362F75">
      <w:pPr>
        <w:rPr>
          <w:rFonts w:ascii="Arial" w:hAnsi="Arial" w:cs="Arial"/>
          <w:noProof/>
          <w:sz w:val="24"/>
          <w:lang w:eastAsia="en-GB"/>
        </w:rPr>
      </w:pPr>
    </w:p>
    <w:p w14:paraId="2A1F8BA1" w14:textId="11AE1688" w:rsidR="00362F75" w:rsidRDefault="00362F75">
      <w:pPr>
        <w:rPr>
          <w:rFonts w:ascii="Arial" w:hAnsi="Arial" w:cs="Arial"/>
          <w:noProof/>
          <w:sz w:val="24"/>
          <w:lang w:eastAsia="en-GB"/>
        </w:rPr>
      </w:pPr>
    </w:p>
    <w:p w14:paraId="5EA32B28" w14:textId="6AF8ABB5" w:rsidR="00362F75" w:rsidRDefault="00362F75">
      <w:pPr>
        <w:rPr>
          <w:rFonts w:ascii="Arial" w:hAnsi="Arial" w:cs="Arial"/>
          <w:noProof/>
          <w:sz w:val="24"/>
          <w:lang w:eastAsia="en-GB"/>
        </w:rPr>
      </w:pPr>
    </w:p>
    <w:p w14:paraId="60E03AC2" w14:textId="77777777" w:rsidR="00362F75" w:rsidRDefault="00362F75">
      <w:pPr>
        <w:rPr>
          <w:rFonts w:ascii="Arial" w:hAnsi="Arial" w:cs="Arial"/>
          <w:noProof/>
          <w:sz w:val="24"/>
          <w:lang w:eastAsia="en-GB"/>
        </w:rPr>
      </w:pPr>
    </w:p>
    <w:p w14:paraId="7E15EE51" w14:textId="1440591B" w:rsidR="00362F75" w:rsidRDefault="00362F75">
      <w:pPr>
        <w:rPr>
          <w:rFonts w:ascii="Arial" w:hAnsi="Arial" w:cs="Arial"/>
          <w:noProof/>
          <w:sz w:val="24"/>
          <w:lang w:eastAsia="en-GB"/>
        </w:rPr>
      </w:pPr>
    </w:p>
    <w:p w14:paraId="03A71AE2" w14:textId="77777777" w:rsidR="00626B0A" w:rsidRDefault="00626B0A">
      <w:pPr>
        <w:rPr>
          <w:rFonts w:ascii="Arial" w:hAnsi="Arial" w:cs="Arial"/>
          <w:noProof/>
          <w:sz w:val="24"/>
          <w:lang w:eastAsia="en-GB"/>
        </w:rPr>
      </w:pPr>
    </w:p>
    <w:p w14:paraId="73A7F6D0" w14:textId="3D96D950" w:rsidR="00714C41" w:rsidRDefault="00626B0A">
      <w:pPr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11A94B31" wp14:editId="12AAAE58">
            <wp:extent cx="5835650" cy="2917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BA289" w14:textId="77777777" w:rsidR="00626B0A" w:rsidRDefault="00626B0A">
      <w:pPr>
        <w:rPr>
          <w:rFonts w:ascii="Arial" w:hAnsi="Arial" w:cs="Arial"/>
          <w:noProof/>
          <w:sz w:val="24"/>
          <w:lang w:eastAsia="en-GB"/>
        </w:rPr>
      </w:pPr>
    </w:p>
    <w:p w14:paraId="73D004DA" w14:textId="09C1E516" w:rsidR="00250A8A" w:rsidRDefault="00250A8A" w:rsidP="00922478">
      <w:pPr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128C4619" wp14:editId="6B4A8165">
            <wp:extent cx="5835650" cy="29178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E2886" w14:textId="49D0B886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6743DB6C" w14:textId="77F39C3A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57BD5508" w14:textId="3E6ECE78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3BF3B613" w14:textId="2D024B7B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324982D4" w14:textId="1CCAE842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20405AA3" w14:textId="4E6EF5E1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11DBA4DD" w14:textId="77777777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4FE49953" w14:textId="64123DCA" w:rsidR="00362F75" w:rsidRPr="00362F75" w:rsidRDefault="00362F75" w:rsidP="00922478">
      <w:pPr>
        <w:rPr>
          <w:rFonts w:ascii="Arial" w:hAnsi="Arial" w:cs="Arial"/>
          <w:noProof/>
          <w:sz w:val="36"/>
          <w:lang w:eastAsia="en-GB"/>
        </w:rPr>
      </w:pPr>
    </w:p>
    <w:p w14:paraId="2DBA18AD" w14:textId="27780EED" w:rsidR="00714C41" w:rsidRDefault="00FC2A73" w:rsidP="00922478">
      <w:pPr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5AA4AFA2" wp14:editId="57491759">
            <wp:extent cx="5835650" cy="2917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16CBF" w14:textId="77777777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388F18B0" w14:textId="16C7923C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5640CC13" wp14:editId="47407B10">
            <wp:extent cx="5835650" cy="291782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1BCED" w14:textId="77777777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19B61F29" w14:textId="45C4D70E" w:rsidR="006B0D2C" w:rsidRDefault="006B0D2C" w:rsidP="00922478">
      <w:pPr>
        <w:rPr>
          <w:rFonts w:ascii="Arial" w:hAnsi="Arial" w:cs="Arial"/>
          <w:noProof/>
          <w:sz w:val="24"/>
          <w:lang w:eastAsia="en-GB"/>
        </w:rPr>
      </w:pPr>
    </w:p>
    <w:p w14:paraId="2B7B0070" w14:textId="172444BC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656D99C4" w14:textId="0341EADF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12DC13D4" w14:textId="75F9D7C9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0CD830A2" w14:textId="6B8BFB10" w:rsidR="00362F75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43E54326" w14:textId="0E06C5E0" w:rsidR="00362F75" w:rsidRPr="00714C41" w:rsidRDefault="00362F75" w:rsidP="00922478">
      <w:pPr>
        <w:rPr>
          <w:rFonts w:ascii="Arial" w:hAnsi="Arial" w:cs="Arial"/>
          <w:noProof/>
          <w:sz w:val="24"/>
          <w:lang w:eastAsia="en-GB"/>
        </w:rPr>
      </w:pPr>
    </w:p>
    <w:p w14:paraId="39EC70CD" w14:textId="53EF112C" w:rsidR="00922478" w:rsidRDefault="00817451" w:rsidP="00922478">
      <w:pPr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735FF34D" wp14:editId="496635FD">
            <wp:extent cx="5835650" cy="32823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03F8A" w14:textId="54FF8AFA" w:rsidR="000B0C31" w:rsidRDefault="003019EA">
      <w:pPr>
        <w:rPr>
          <w:rFonts w:ascii="Arial" w:hAnsi="Arial" w:cs="Arial"/>
          <w:noProof/>
          <w:sz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1D584927" wp14:editId="1CFD4B24">
            <wp:extent cx="5835650" cy="291782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37F65" w14:textId="3A4AC35F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6135EE66" w14:textId="54E8F236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07A0DBE9" w14:textId="4FD71E9A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0ABDD74F" w14:textId="77777777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3F1D0799" w14:textId="5ED8522A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2BD4F2D8" w14:textId="510ABC8C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23F01948" w14:textId="27CBCEFC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50D05A6F" w14:textId="265873D0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2A5FC97B" w14:textId="7F95A301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2A9B6848" w14:textId="77777777" w:rsidR="002962C9" w:rsidRDefault="002962C9">
      <w:pPr>
        <w:rPr>
          <w:rFonts w:ascii="Arial" w:hAnsi="Arial" w:cs="Arial"/>
          <w:noProof/>
          <w:sz w:val="24"/>
          <w:lang w:eastAsia="en-GB"/>
        </w:rPr>
      </w:pPr>
    </w:p>
    <w:p w14:paraId="09883AF8" w14:textId="39010F5A" w:rsidR="00FC2A73" w:rsidRPr="00922478" w:rsidRDefault="00E8726C">
      <w:pPr>
        <w:rPr>
          <w:rFonts w:ascii="Arial" w:hAnsi="Arial" w:cs="Arial"/>
          <w:sz w:val="24"/>
        </w:rPr>
      </w:pPr>
      <w:r>
        <w:rPr>
          <w:noProof/>
          <w:lang w:eastAsia="en-GB"/>
        </w:rPr>
        <w:drawing>
          <wp:inline distT="0" distB="0" distL="0" distR="0" wp14:anchorId="181D6DD3" wp14:editId="4EF3B946">
            <wp:extent cx="5835650" cy="291782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2A73" w:rsidRPr="00922478" w:rsidSect="00D568F5">
      <w:headerReference w:type="default" r:id="rId23"/>
      <w:footerReference w:type="default" r:id="rId24"/>
      <w:pgSz w:w="11906" w:h="16838"/>
      <w:pgMar w:top="1440" w:right="1440" w:bottom="1843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0B32E5" w14:textId="77777777" w:rsidR="00047C00" w:rsidRDefault="00047C00" w:rsidP="00047C00">
      <w:pPr>
        <w:spacing w:after="0" w:line="240" w:lineRule="auto"/>
      </w:pPr>
      <w:r>
        <w:separator/>
      </w:r>
    </w:p>
  </w:endnote>
  <w:endnote w:type="continuationSeparator" w:id="0">
    <w:p w14:paraId="5B553308" w14:textId="77777777" w:rsidR="00047C00" w:rsidRDefault="00047C00" w:rsidP="00047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0321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83394" w14:textId="4E168C51" w:rsidR="00047C00" w:rsidRDefault="00047C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4BB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AA25A8B" w14:textId="77777777" w:rsidR="00047C00" w:rsidRDefault="00047C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974956" w14:textId="77777777" w:rsidR="00047C00" w:rsidRDefault="00047C00" w:rsidP="00047C00">
      <w:pPr>
        <w:spacing w:after="0" w:line="240" w:lineRule="auto"/>
      </w:pPr>
      <w:r>
        <w:separator/>
      </w:r>
    </w:p>
  </w:footnote>
  <w:footnote w:type="continuationSeparator" w:id="0">
    <w:p w14:paraId="367B7984" w14:textId="77777777" w:rsidR="00047C00" w:rsidRDefault="00047C00" w:rsidP="00047C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9C4F8F" w14:textId="77777777" w:rsidR="00E44BB6" w:rsidRDefault="00E44BB6" w:rsidP="00E44BB6">
    <w:pPr>
      <w:pStyle w:val="Header"/>
      <w:jc w:val="right"/>
      <w:rPr>
        <w:rFonts w:ascii="Arial" w:eastAsia="Arial" w:hAnsi="Arial" w:cs="Arial"/>
        <w:bCs/>
        <w:szCs w:val="30"/>
      </w:rPr>
    </w:pPr>
    <w:r w:rsidRPr="00211178">
      <w:rPr>
        <w:rFonts w:ascii="Arial" w:eastAsia="Arial" w:hAnsi="Arial" w:cs="Arial"/>
        <w:bCs/>
        <w:szCs w:val="30"/>
      </w:rPr>
      <w:t>The Anxiety and Pain of Fibromyalgia Patients</w:t>
    </w:r>
  </w:p>
  <w:p w14:paraId="06A4C704" w14:textId="77777777" w:rsidR="00E44BB6" w:rsidRDefault="00E44BB6" w:rsidP="00E44BB6">
    <w:pPr>
      <w:pStyle w:val="Header"/>
      <w:jc w:val="right"/>
    </w:pPr>
  </w:p>
  <w:p w14:paraId="35711FE1" w14:textId="4650E25D" w:rsidR="00047C00" w:rsidRPr="00E44BB6" w:rsidRDefault="00047C00" w:rsidP="00E44B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57455"/>
    <w:multiLevelType w:val="multilevel"/>
    <w:tmpl w:val="A8B81A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asciiTheme="minorHAnsi" w:hAnsiTheme="minorHAnsi" w:cstheme="minorBidi" w:hint="default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Theme="minorHAnsi" w:hAnsiTheme="minorHAnsi" w:cstheme="minorBidi"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asciiTheme="minorHAnsi" w:hAnsiTheme="minorHAnsi" w:cstheme="minorBidi"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Theme="minorHAnsi" w:hAnsiTheme="minorHAnsi" w:cstheme="minorBidi"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asciiTheme="minorHAnsi" w:hAnsiTheme="minorHAnsi" w:cstheme="minorBidi"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asciiTheme="minorHAnsi" w:hAnsiTheme="minorHAnsi" w:cstheme="minorBidi"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asciiTheme="minorHAnsi" w:hAnsiTheme="minorHAnsi" w:cstheme="minorBidi"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asciiTheme="minorHAnsi" w:hAnsiTheme="minorHAnsi" w:cstheme="minorBidi" w:hint="default"/>
        <w:sz w:val="22"/>
      </w:rPr>
    </w:lvl>
  </w:abstractNum>
  <w:abstractNum w:abstractNumId="1" w15:restartNumberingAfterBreak="0">
    <w:nsid w:val="4C4829A2"/>
    <w:multiLevelType w:val="multilevel"/>
    <w:tmpl w:val="1A3857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3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622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</w:rPr>
    </w:lvl>
  </w:abstractNum>
  <w:abstractNum w:abstractNumId="2" w15:restartNumberingAfterBreak="0">
    <w:nsid w:val="6B8B0381"/>
    <w:multiLevelType w:val="multilevel"/>
    <w:tmpl w:val="3654AE64"/>
    <w:lvl w:ilvl="0">
      <w:start w:val="1"/>
      <w:numFmt w:val="decimal"/>
      <w:pStyle w:val="NEMOREDSectio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EMOREDSubsection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478"/>
    <w:rsid w:val="0001308D"/>
    <w:rsid w:val="00047C00"/>
    <w:rsid w:val="00121194"/>
    <w:rsid w:val="0016744E"/>
    <w:rsid w:val="00181413"/>
    <w:rsid w:val="001A1BC4"/>
    <w:rsid w:val="001B293D"/>
    <w:rsid w:val="00250A8A"/>
    <w:rsid w:val="002962C9"/>
    <w:rsid w:val="003019EA"/>
    <w:rsid w:val="00362F75"/>
    <w:rsid w:val="00382DE0"/>
    <w:rsid w:val="003B40F4"/>
    <w:rsid w:val="003D495C"/>
    <w:rsid w:val="004C1F8E"/>
    <w:rsid w:val="004D355E"/>
    <w:rsid w:val="00626B0A"/>
    <w:rsid w:val="006A08DC"/>
    <w:rsid w:val="006B0D2C"/>
    <w:rsid w:val="006C442E"/>
    <w:rsid w:val="00714C41"/>
    <w:rsid w:val="00817451"/>
    <w:rsid w:val="008A54A3"/>
    <w:rsid w:val="008A77B5"/>
    <w:rsid w:val="00922478"/>
    <w:rsid w:val="00A61207"/>
    <w:rsid w:val="00AC052A"/>
    <w:rsid w:val="00D45E04"/>
    <w:rsid w:val="00D568F5"/>
    <w:rsid w:val="00D72DE8"/>
    <w:rsid w:val="00D86F89"/>
    <w:rsid w:val="00DD4B25"/>
    <w:rsid w:val="00DE243D"/>
    <w:rsid w:val="00E44BB6"/>
    <w:rsid w:val="00E507A8"/>
    <w:rsid w:val="00E8726C"/>
    <w:rsid w:val="00F219F7"/>
    <w:rsid w:val="00F403A4"/>
    <w:rsid w:val="00FC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37E1"/>
  <w15:chartTrackingRefBased/>
  <w15:docId w15:val="{8D0EABBF-5635-492E-8B7C-6480453A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MOREDSection">
    <w:name w:val="NEMO RED. Section"/>
    <w:basedOn w:val="ListParagraph"/>
    <w:link w:val="NEMOREDSectionChar"/>
    <w:qFormat/>
    <w:rsid w:val="00A61207"/>
    <w:pPr>
      <w:numPr>
        <w:numId w:val="3"/>
      </w:numPr>
      <w:shd w:val="clear" w:color="auto" w:fill="FFCCCC"/>
      <w:spacing w:after="0"/>
      <w:ind w:left="426" w:hanging="426"/>
    </w:pPr>
    <w:rPr>
      <w:rFonts w:ascii="Leelawadee" w:hAnsi="Leelawadee" w:cs="Leelawadee"/>
      <w:sz w:val="28"/>
    </w:rPr>
  </w:style>
  <w:style w:type="character" w:customStyle="1" w:styleId="NEMOREDSectionChar">
    <w:name w:val="NEMO RED. Section Char"/>
    <w:basedOn w:val="DefaultParagraphFont"/>
    <w:link w:val="NEMOREDSection"/>
    <w:rsid w:val="00A61207"/>
    <w:rPr>
      <w:rFonts w:ascii="Leelawadee" w:hAnsi="Leelawadee" w:cs="Leelawadee"/>
      <w:sz w:val="28"/>
      <w:shd w:val="clear" w:color="auto" w:fill="FFCCCC"/>
    </w:rPr>
  </w:style>
  <w:style w:type="paragraph" w:styleId="ListParagraph">
    <w:name w:val="List Paragraph"/>
    <w:basedOn w:val="Normal"/>
    <w:uiPriority w:val="34"/>
    <w:qFormat/>
    <w:rsid w:val="00A61207"/>
    <w:pPr>
      <w:ind w:left="720"/>
      <w:contextualSpacing/>
    </w:pPr>
  </w:style>
  <w:style w:type="paragraph" w:customStyle="1" w:styleId="NEMOREDSubsection">
    <w:name w:val="NEMO RED. Subsection"/>
    <w:basedOn w:val="ListParagraph"/>
    <w:link w:val="NEMOREDSubsectionChar"/>
    <w:autoRedefine/>
    <w:qFormat/>
    <w:rsid w:val="00A61207"/>
    <w:pPr>
      <w:numPr>
        <w:ilvl w:val="1"/>
        <w:numId w:val="4"/>
      </w:numPr>
      <w:shd w:val="clear" w:color="auto" w:fill="FFFFFF" w:themeFill="background1"/>
      <w:spacing w:after="0"/>
      <w:ind w:left="567" w:hanging="567"/>
    </w:pPr>
    <w:rPr>
      <w:rFonts w:ascii="Leelawadee" w:hAnsi="Leelawadee" w:cs="Leelawadee"/>
      <w:sz w:val="28"/>
    </w:rPr>
  </w:style>
  <w:style w:type="character" w:customStyle="1" w:styleId="NEMOREDSubsectionChar">
    <w:name w:val="NEMO RED. Subsection Char"/>
    <w:basedOn w:val="DefaultParagraphFont"/>
    <w:link w:val="NEMOREDSubsection"/>
    <w:rsid w:val="00A61207"/>
    <w:rPr>
      <w:rFonts w:ascii="Leelawadee" w:hAnsi="Leelawadee" w:cs="Leelawadee"/>
      <w:sz w:val="28"/>
      <w:shd w:val="clear" w:color="auto" w:fill="FFFFFF" w:themeFill="background1"/>
    </w:rPr>
  </w:style>
  <w:style w:type="paragraph" w:styleId="Header">
    <w:name w:val="header"/>
    <w:basedOn w:val="Normal"/>
    <w:link w:val="HeaderChar"/>
    <w:uiPriority w:val="99"/>
    <w:unhideWhenUsed/>
    <w:rsid w:val="00047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C00"/>
  </w:style>
  <w:style w:type="paragraph" w:styleId="Footer">
    <w:name w:val="footer"/>
    <w:basedOn w:val="Normal"/>
    <w:link w:val="FooterChar"/>
    <w:uiPriority w:val="99"/>
    <w:unhideWhenUsed/>
    <w:rsid w:val="00047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C00"/>
  </w:style>
  <w:style w:type="character" w:styleId="CommentReference">
    <w:name w:val="annotation reference"/>
    <w:basedOn w:val="DefaultParagraphFont"/>
    <w:uiPriority w:val="99"/>
    <w:semiHidden/>
    <w:unhideWhenUsed/>
    <w:rsid w:val="00F21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9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header" Target="header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BD6E2CF153F4897D022E702C3D868" ma:contentTypeVersion="17" ma:contentTypeDescription="Create a new document." ma:contentTypeScope="" ma:versionID="512ed8d438e3d1354cfad49b82acb1d9">
  <xsd:schema xmlns:xsd="http://www.w3.org/2001/XMLSchema" xmlns:xs="http://www.w3.org/2001/XMLSchema" xmlns:p="http://schemas.microsoft.com/office/2006/metadata/properties" xmlns:ns1="http://schemas.microsoft.com/sharepoint/v3" xmlns:ns3="ceb88d9a-23fe-49af-b8b9-96a3a4ab4d9a" xmlns:ns4="e49444bb-dc97-4c09-8e50-91d73fead776" targetNamespace="http://schemas.microsoft.com/office/2006/metadata/properties" ma:root="true" ma:fieldsID="09bc1c6d1d5ddefe5343d2673d683175" ns1:_="" ns3:_="" ns4:_="">
    <xsd:import namespace="http://schemas.microsoft.com/sharepoint/v3"/>
    <xsd:import namespace="ceb88d9a-23fe-49af-b8b9-96a3a4ab4d9a"/>
    <xsd:import namespace="e49444bb-dc97-4c09-8e50-91d73fead7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88d9a-23fe-49af-b8b9-96a3a4ab4d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9444bb-dc97-4c09-8e50-91d73fead7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557EEE-3173-40D8-9C8F-32CFC6E145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eb88d9a-23fe-49af-b8b9-96a3a4ab4d9a"/>
    <ds:schemaRef ds:uri="e49444bb-dc97-4c09-8e50-91d73fead7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00DA20-A3F8-419E-BA91-A78F046EB8FB}">
  <ds:schemaRefs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sharepoint/v3"/>
    <ds:schemaRef ds:uri="http://purl.org/dc/dcmitype/"/>
    <ds:schemaRef ds:uri="http://schemas.microsoft.com/office/infopath/2007/PartnerControls"/>
    <ds:schemaRef ds:uri="http://purl.org/dc/elements/1.1/"/>
    <ds:schemaRef ds:uri="e49444bb-dc97-4c09-8e50-91d73fead776"/>
    <ds:schemaRef ds:uri="ceb88d9a-23fe-49af-b8b9-96a3a4ab4d9a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50A4EC0-C9AF-4106-B72A-573D1C2BC2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7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harko</dc:creator>
  <cp:keywords/>
  <dc:description/>
  <cp:lastModifiedBy>Anna Kharko</cp:lastModifiedBy>
  <cp:revision>27</cp:revision>
  <dcterms:created xsi:type="dcterms:W3CDTF">2020-09-01T15:55:00Z</dcterms:created>
  <dcterms:modified xsi:type="dcterms:W3CDTF">2020-11-2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BD6E2CF153F4897D022E702C3D868</vt:lpwstr>
  </property>
</Properties>
</file>